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CB188" w14:textId="77777777" w:rsidR="00B316D9" w:rsidRPr="002064E6" w:rsidRDefault="00B316D9" w:rsidP="00B316D9">
      <w:pPr>
        <w:spacing w:line="360" w:lineRule="auto"/>
      </w:pPr>
      <w:r>
        <w:rPr>
          <w:noProof/>
        </w:rPr>
        <w:drawing>
          <wp:inline distT="0" distB="0" distL="0" distR="0" wp14:anchorId="6B6B861E" wp14:editId="17052EC1">
            <wp:extent cx="5731510" cy="1910715"/>
            <wp:effectExtent l="0" t="0" r="0" b="0"/>
            <wp:docPr id="1188129112" name="Picture 14" descr="A group of graphs with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129112" name="Picture 14" descr="A group of graphs with different colo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35332" w14:textId="77777777" w:rsidR="00B316D9" w:rsidRPr="002064E6" w:rsidRDefault="00B316D9" w:rsidP="00B316D9">
      <w:pPr>
        <w:spacing w:line="360" w:lineRule="auto"/>
      </w:pPr>
      <w:bookmarkStart w:id="0" w:name="OLE_LINK24"/>
      <w:r w:rsidRPr="002064E6">
        <w:rPr>
          <w:b/>
          <w:bCs/>
        </w:rPr>
        <w:t>S2</w:t>
      </w:r>
      <w:r>
        <w:rPr>
          <w:b/>
          <w:bCs/>
        </w:rPr>
        <w:t xml:space="preserve"> </w:t>
      </w:r>
      <w:r w:rsidRPr="002064E6">
        <w:rPr>
          <w:b/>
          <w:bCs/>
        </w:rPr>
        <w:t xml:space="preserve">Fig. </w:t>
      </w:r>
      <w:r w:rsidRPr="002064E6">
        <w:t>Population compositions of PLADs hosting the largest proportions of inter-</w:t>
      </w:r>
      <w:r>
        <w:t>PLAD</w:t>
      </w:r>
      <w:r w:rsidRPr="002064E6">
        <w:t xml:space="preserve"> rural-to-urban migrant workers</w:t>
      </w:r>
      <w:r>
        <w:t xml:space="preserve"> (host PLADs)</w:t>
      </w:r>
      <w:r w:rsidRPr="002064E6">
        <w:t xml:space="preserve">. </w:t>
      </w:r>
      <w:r>
        <w:t>For</w:t>
      </w:r>
      <w:r w:rsidRPr="002064E6">
        <w:t xml:space="preserve"> each host PLAD</w:t>
      </w:r>
      <w:r>
        <w:t>,</w:t>
      </w:r>
      <w:r w:rsidDel="00D64ABB">
        <w:t xml:space="preserve"> </w:t>
      </w:r>
      <w:r>
        <w:t>individual sources of migrant workers (o</w:t>
      </w:r>
      <w:r w:rsidRPr="002064E6">
        <w:t>rigin PLADs</w:t>
      </w:r>
      <w:r>
        <w:t>)</w:t>
      </w:r>
      <w:r w:rsidRPr="002064E6">
        <w:t xml:space="preserve"> are ordered by their proportions from</w:t>
      </w:r>
      <w:r>
        <w:t xml:space="preserve"> the</w:t>
      </w:r>
      <w:r w:rsidRPr="002064E6">
        <w:t xml:space="preserve"> smallest at the top to </w:t>
      </w:r>
      <w:r>
        <w:t xml:space="preserve">the </w:t>
      </w:r>
      <w:r w:rsidRPr="002064E6">
        <w:t>largest at the bottom.</w:t>
      </w:r>
      <w:r>
        <w:t xml:space="preserve"> They collectively</w:t>
      </w:r>
      <w:r w:rsidRPr="002064E6">
        <w:t xml:space="preserve"> account for &gt;75% of the total migrant worker population</w:t>
      </w:r>
      <w:r>
        <w:t>.</w:t>
      </w:r>
    </w:p>
    <w:bookmarkEnd w:id="0"/>
    <w:p w14:paraId="2858EECC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6D9"/>
    <w:rsid w:val="00101495"/>
    <w:rsid w:val="008F5041"/>
    <w:rsid w:val="00A273D1"/>
    <w:rsid w:val="00B316D9"/>
    <w:rsid w:val="00EB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28B51"/>
  <w15:chartTrackingRefBased/>
  <w15:docId w15:val="{F0B31405-FF16-406A-A002-54D01206D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6D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6D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6D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6D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6D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6D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6D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6D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6D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6D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6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6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6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6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6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6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6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6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6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6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16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6D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16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6D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16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6D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16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6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6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6D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01T07:15:00Z</dcterms:created>
  <dcterms:modified xsi:type="dcterms:W3CDTF">2026-04-01T07:15:00Z</dcterms:modified>
</cp:coreProperties>
</file>